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F2EC" w14:textId="5AFFA3F3" w:rsidR="00917563" w:rsidRDefault="00E23FC0" w:rsidP="009175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354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 </w:t>
      </w:r>
      <w:r w:rsidR="00C3548B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17563" w:rsidRPr="00851454">
        <w:rPr>
          <w:rFonts w:ascii="Times New Roman" w:hAnsi="Times New Roman" w:cs="Times New Roman"/>
          <w:b/>
          <w:bCs/>
          <w:sz w:val="24"/>
          <w:szCs w:val="24"/>
        </w:rPr>
        <w:t>Literature Search Strategy</w:t>
      </w:r>
    </w:p>
    <w:p w14:paraId="1D78464A" w14:textId="77777777" w:rsidR="00917563" w:rsidRDefault="00917563" w:rsidP="009175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2D56C8" w14:textId="77777777" w:rsidR="00917563" w:rsidRPr="006063F2" w:rsidRDefault="00917563" w:rsidP="0091756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 w:val="20"/>
          <w:szCs w:val="20"/>
        </w:rPr>
      </w:pPr>
      <w:r w:rsidRPr="006063F2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6063F2">
        <w:rPr>
          <w:rFonts w:ascii="Times New Roman" w:hAnsi="Times New Roman" w:cs="Times New Roman"/>
          <w:b/>
          <w:bCs/>
          <w:sz w:val="20"/>
          <w:szCs w:val="20"/>
        </w:rPr>
        <w:t>ubMed</w:t>
      </w:r>
    </w:p>
    <w:p w14:paraId="2866FE97" w14:textId="77777777" w:rsidR="00917563" w:rsidRPr="000915E9" w:rsidRDefault="00917563" w:rsidP="00917563">
      <w:pPr>
        <w:pStyle w:val="a3"/>
        <w:ind w:leftChars="0" w:left="360"/>
        <w:jc w:val="left"/>
        <w:rPr>
          <w:rFonts w:ascii="Times New Roman" w:hAnsi="Times New Roman" w:cs="Times New Roman"/>
          <w:sz w:val="20"/>
          <w:szCs w:val="20"/>
        </w:rPr>
      </w:pPr>
      <w:r w:rsidRPr="000915E9">
        <w:rPr>
          <w:rFonts w:ascii="Times New Roman" w:hAnsi="Times New Roman" w:cs="Times New Roman"/>
          <w:sz w:val="20"/>
          <w:szCs w:val="20"/>
        </w:rPr>
        <w:t>“long COVID”[All Fields] OR “long COVID-19”[All Fields] OR “long-haul covid”[All Fields] OR “Chronic COVID syndrome”[All Fields] OR “Post-COVID-19 syndrome”[All Fields] OR (“Long-term complications”[All Fields] AND “COVID”[All Fields]) OR (“long-term consequences”[All Fields] AND ”COVID”[All Fields]) OR (“long-term sequelae”[All Fields] AND “COVID”[All Fields])</w:t>
      </w:r>
    </w:p>
    <w:p w14:paraId="1241A8B8" w14:textId="77777777" w:rsidR="00917563" w:rsidRPr="004A46AA" w:rsidRDefault="00917563" w:rsidP="0091756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267B8" w14:textId="77777777" w:rsidR="00917563" w:rsidRPr="006063F2" w:rsidRDefault="00917563" w:rsidP="00917563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63F2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6063F2">
        <w:rPr>
          <w:rFonts w:ascii="Times New Roman" w:hAnsi="Times New Roman" w:cs="Times New Roman"/>
          <w:b/>
          <w:bCs/>
          <w:sz w:val="20"/>
          <w:szCs w:val="20"/>
        </w:rPr>
        <w:t>MBASE</w:t>
      </w:r>
    </w:p>
    <w:p w14:paraId="1D81E59F" w14:textId="77777777" w:rsidR="00917563" w:rsidRPr="000915E9" w:rsidRDefault="00917563" w:rsidP="00917563">
      <w:pPr>
        <w:pStyle w:val="a3"/>
        <w:ind w:leftChars="0" w:left="360"/>
        <w:jc w:val="left"/>
        <w:rPr>
          <w:rFonts w:ascii="Times New Roman" w:hAnsi="Times New Roman" w:cs="Times New Roman"/>
          <w:sz w:val="20"/>
          <w:szCs w:val="20"/>
        </w:rPr>
      </w:pPr>
      <w:r w:rsidRPr="000915E9">
        <w:rPr>
          <w:rFonts w:ascii="Times New Roman" w:hAnsi="Times New Roman" w:cs="Times New Roman"/>
          <w:sz w:val="20"/>
          <w:szCs w:val="20"/>
        </w:rPr>
        <w:t>(‘long covid’ OR ‘long covid -19’ OR ‘long-haul covid’ OR ‘Chronic covid syndrome’ OR ‘Post- covid -19 syndrome’ OR (‘Long-term complications’AND ‘covid’) OR (‘long-term consequences’ AND ‘covid’) OR (‘long-term sequelae’ AND ‘covid’)</w:t>
      </w:r>
    </w:p>
    <w:p w14:paraId="1B52CE45" w14:textId="77777777" w:rsidR="00917563" w:rsidRPr="000915E9" w:rsidRDefault="00917563" w:rsidP="00917563">
      <w:pPr>
        <w:pStyle w:val="a3"/>
        <w:ind w:leftChars="0" w:left="36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2BFE7CF" w14:textId="77777777" w:rsidR="00917563" w:rsidRPr="006063F2" w:rsidRDefault="00917563" w:rsidP="00917563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63F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063F2">
        <w:rPr>
          <w:rFonts w:ascii="Times New Roman" w:hAnsi="Times New Roman" w:cs="Times New Roman"/>
          <w:b/>
          <w:bCs/>
          <w:sz w:val="20"/>
          <w:szCs w:val="20"/>
        </w:rPr>
        <w:t>copus</w:t>
      </w:r>
    </w:p>
    <w:p w14:paraId="272CD9A0" w14:textId="77777777" w:rsidR="00917563" w:rsidRPr="000915E9" w:rsidRDefault="00917563" w:rsidP="00917563">
      <w:pPr>
        <w:pStyle w:val="a3"/>
        <w:widowControl/>
        <w:shd w:val="clear" w:color="auto" w:fill="FFFFFF"/>
        <w:ind w:leftChars="0" w:left="360"/>
        <w:jc w:val="left"/>
        <w:outlineLvl w:val="1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0915E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( "long COVID"  OR  "long COVID-19"  OR  "long-haul covid"  OR  "Chronic COVID syndrome"  OR  "Post-COVID-19 syndrome"  OR  ( "Long-term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0915E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complications"  AND  "COVID" )  OR  ( "long-term consequences"  AND  "COVID" ) ) </w:t>
      </w:r>
    </w:p>
    <w:p w14:paraId="7EA59867" w14:textId="77777777" w:rsidR="00917563" w:rsidRPr="000915E9" w:rsidRDefault="00917563" w:rsidP="0091756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1D499FC" w14:textId="77777777" w:rsidR="00917563" w:rsidRPr="006063F2" w:rsidRDefault="00917563" w:rsidP="00917563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63F2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6063F2">
        <w:rPr>
          <w:rFonts w:ascii="Times New Roman" w:hAnsi="Times New Roman" w:cs="Times New Roman"/>
          <w:b/>
          <w:bCs/>
          <w:sz w:val="20"/>
          <w:szCs w:val="20"/>
        </w:rPr>
        <w:t>HINAL</w:t>
      </w:r>
    </w:p>
    <w:p w14:paraId="4424280C" w14:textId="77777777" w:rsidR="00917563" w:rsidRPr="000915E9" w:rsidRDefault="00917563" w:rsidP="00917563">
      <w:pPr>
        <w:pStyle w:val="a3"/>
        <w:ind w:leftChars="0" w:left="360"/>
        <w:jc w:val="left"/>
        <w:rPr>
          <w:rFonts w:ascii="Times New Roman" w:hAnsi="Times New Roman" w:cs="Times New Roman"/>
          <w:sz w:val="20"/>
          <w:szCs w:val="20"/>
        </w:rPr>
      </w:pPr>
      <w:r w:rsidRPr="000915E9">
        <w:rPr>
          <w:rFonts w:ascii="Times New Roman" w:hAnsi="Times New Roman" w:cs="Times New Roman"/>
          <w:sz w:val="20"/>
          <w:szCs w:val="20"/>
        </w:rPr>
        <w:t>long COVID</w:t>
      </w:r>
      <w:r w:rsidRPr="000915E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915E9">
        <w:rPr>
          <w:rFonts w:ascii="Times New Roman" w:hAnsi="Times New Roman" w:cs="Times New Roman"/>
          <w:sz w:val="20"/>
          <w:szCs w:val="20"/>
        </w:rPr>
        <w:t>[TI] OR long COVID-19 [TI] OR long-haul covid [TI] OR Chronic COVID syndrome [TI] OR Post-COVID-19 syndrome [TI] OR (Long-term complications of COVID [TI]) OR (long-term consequences of COVID [TI]) OR (long-term sequelae of COVID [TI])</w:t>
      </w:r>
    </w:p>
    <w:p w14:paraId="3A21237C" w14:textId="77777777" w:rsidR="00917563" w:rsidRPr="004A46AA" w:rsidRDefault="00917563" w:rsidP="00917563">
      <w:pPr>
        <w:pStyle w:val="a3"/>
        <w:ind w:leftChars="0" w:left="3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B1EB2" w14:textId="77777777" w:rsidR="00917563" w:rsidRPr="006063F2" w:rsidRDefault="00917563" w:rsidP="00917563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63F2">
        <w:rPr>
          <w:rFonts w:ascii="Times New Roman" w:hAnsi="Times New Roman" w:cs="Times New Roman"/>
          <w:b/>
          <w:bCs/>
          <w:kern w:val="0"/>
          <w:sz w:val="20"/>
          <w:szCs w:val="20"/>
        </w:rPr>
        <w:t>MedRχiv and BioRχiv</w:t>
      </w:r>
    </w:p>
    <w:p w14:paraId="56B5538D" w14:textId="77777777" w:rsidR="00917563" w:rsidRDefault="00917563" w:rsidP="00917563">
      <w:pPr>
        <w:ind w:left="360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0915E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( "long COVID"  OR  "long COVID-19"  OR  "long-haul covid"  OR  "Chronic COVID syndrome"  OR  "Post-COVID-19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0915E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syndrome"  OR  ( "Long-term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0915E9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complications"  AND  "COVID" )  OR  ( "long-term consequences"  AND  "COVID" ) ) </w:t>
      </w:r>
    </w:p>
    <w:p w14:paraId="05532D9B" w14:textId="77777777" w:rsidR="00917563" w:rsidRDefault="00917563" w:rsidP="00917563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14:paraId="63093D91" w14:textId="3024F3BB" w:rsidR="00917563" w:rsidRPr="000915E9" w:rsidRDefault="00C3548B" w:rsidP="0091756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1B Appendix</w:t>
      </w:r>
      <w:r w:rsidR="00054AE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17563">
        <w:rPr>
          <w:rFonts w:ascii="Times New Roman" w:hAnsi="Times New Roman" w:cs="Times New Roman"/>
          <w:b/>
          <w:bCs/>
          <w:sz w:val="20"/>
          <w:szCs w:val="20"/>
        </w:rPr>
        <w:t xml:space="preserve"> R code</w:t>
      </w:r>
    </w:p>
    <w:p w14:paraId="748BCE98" w14:textId="77777777" w:rsidR="00917563" w:rsidRPr="004A46AA" w:rsidRDefault="00917563" w:rsidP="0091756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281A524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library(meta)</w:t>
      </w:r>
    </w:p>
    <w:p w14:paraId="32A91CBD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 xml:space="preserve"># meta-analysis of proportions, inverse variance method, DerSimonian-Laird estimator for tau^2, Logit </w:t>
      </w:r>
      <w:r>
        <w:rPr>
          <w:rFonts w:ascii="Times New Roman" w:hAnsi="Times New Roman" w:cs="Times New Roman"/>
          <w:sz w:val="20"/>
          <w:szCs w:val="20"/>
        </w:rPr>
        <w:t>#</w:t>
      </w:r>
      <w:r w:rsidRPr="00DF25A1">
        <w:rPr>
          <w:rFonts w:ascii="Times New Roman" w:hAnsi="Times New Roman" w:cs="Times New Roman"/>
          <w:sz w:val="20"/>
          <w:szCs w:val="20"/>
        </w:rPr>
        <w:t>transformation</w:t>
      </w:r>
    </w:p>
    <w:p w14:paraId="1CC03D27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&lt;-metaprop(n, N, data=Abdominal_pain,studlab =paste(Author),method="Inverse",</w:t>
      </w:r>
    </w:p>
    <w:p w14:paraId="15F6C761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 xml:space="preserve">               comb.fixed = F,comb.random = T, method.tau="DL", sm="PLOGIT")</w:t>
      </w:r>
    </w:p>
    <w:p w14:paraId="374B8F48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</w:t>
      </w:r>
    </w:p>
    <w:p w14:paraId="68C49C17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forest(meta)</w:t>
      </w:r>
    </w:p>
    <w:p w14:paraId="59A4FD83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99E7EA8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 xml:space="preserve"># Mixed-Effects model meta-regression for followup, </w:t>
      </w:r>
      <w:r>
        <w:rPr>
          <w:rFonts w:ascii="Times New Roman" w:hAnsi="Times New Roman" w:cs="Times New Roman"/>
          <w:sz w:val="20"/>
          <w:szCs w:val="20"/>
        </w:rPr>
        <w:t>Age</w:t>
      </w:r>
      <w:r w:rsidRPr="00DF25A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Sex</w:t>
      </w:r>
      <w:r w:rsidRPr="00DF25A1">
        <w:rPr>
          <w:rFonts w:ascii="Times New Roman" w:hAnsi="Times New Roman" w:cs="Times New Roman"/>
          <w:sz w:val="20"/>
          <w:szCs w:val="20"/>
        </w:rPr>
        <w:t xml:space="preserve"> as covariates</w:t>
      </w:r>
    </w:p>
    <w:p w14:paraId="406DB45E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reg1&lt;-metareg(meta,followup)</w:t>
      </w:r>
    </w:p>
    <w:p w14:paraId="4BAD62F9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reg1</w:t>
      </w:r>
    </w:p>
    <w:p w14:paraId="55BAC8B7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reg2&lt;-metareg(meta,meanAge)</w:t>
      </w:r>
    </w:p>
    <w:p w14:paraId="79B301A6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reg2</w:t>
      </w:r>
    </w:p>
    <w:p w14:paraId="63533018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reg3&lt;-metareg(meta, maleGender)</w:t>
      </w:r>
    </w:p>
    <w:p w14:paraId="0968ED0D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reg3</w:t>
      </w:r>
    </w:p>
    <w:p w14:paraId="195AC785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AA4EAD8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bubble1&lt;-bubble(metareg1)</w:t>
      </w:r>
    </w:p>
    <w:p w14:paraId="33D23CC8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bubble2&lt;-bubble(metareg2)</w:t>
      </w:r>
    </w:p>
    <w:p w14:paraId="2372961B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bubble3&lt;-bubble(metareg3)</w:t>
      </w:r>
    </w:p>
    <w:p w14:paraId="7DF54E4A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6C96DD6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# Plot to assess funnel plot asymmetry</w:t>
      </w:r>
    </w:p>
    <w:p w14:paraId="38877572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funnel(meta)</w:t>
      </w:r>
    </w:p>
    <w:p w14:paraId="3FB173ED" w14:textId="77777777" w:rsidR="00917563" w:rsidRPr="00DF25A1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# Egger's linear regression test of funnel plot asymmetry</w:t>
      </w:r>
    </w:p>
    <w:p w14:paraId="15B918F3" w14:textId="77777777" w:rsidR="00917563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F25A1">
        <w:rPr>
          <w:rFonts w:ascii="Times New Roman" w:hAnsi="Times New Roman" w:cs="Times New Roman"/>
          <w:sz w:val="20"/>
          <w:szCs w:val="20"/>
        </w:rPr>
        <w:t>metabias(meta, method.bias = "linreg", k.min=3)</w:t>
      </w:r>
    </w:p>
    <w:p w14:paraId="78FEF18C" w14:textId="77777777" w:rsidR="00917563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858ECE" w14:textId="1A6EE9BE" w:rsidR="00917563" w:rsidRPr="00491ACC" w:rsidRDefault="00054AE4" w:rsidP="0091756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1</w:t>
      </w:r>
      <w:r w:rsidR="00C3548B">
        <w:rPr>
          <w:rFonts w:ascii="Times New Roman" w:hAnsi="Times New Roman" w:cs="Times New Roman"/>
          <w:b/>
          <w:bCs/>
          <w:sz w:val="22"/>
        </w:rPr>
        <w:t>C Appendix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="00917563" w:rsidRPr="00C035A8">
        <w:rPr>
          <w:rFonts w:ascii="Times New Roman" w:hAnsi="Times New Roman" w:cs="Times New Roman"/>
          <w:b/>
          <w:bCs/>
          <w:sz w:val="22"/>
        </w:rPr>
        <w:t>The system of Newcastle-Ottawa quality assessment scale in cohort studies</w:t>
      </w:r>
    </w:p>
    <w:p w14:paraId="09C453EC" w14:textId="77777777" w:rsidR="00917563" w:rsidRPr="00491ACC" w:rsidRDefault="00917563" w:rsidP="009175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BD44B77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Note: A study can be awarded a maximum of one star for each numbered item within the Selection and</w:t>
      </w:r>
    </w:p>
    <w:p w14:paraId="2A60000E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Outcome categories. A maximum of two star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(*)</w:t>
      </w: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 can be given for Comparability</w:t>
      </w:r>
    </w:p>
    <w:p w14:paraId="3FEEDB2C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95B08C4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b/>
          <w:bCs/>
          <w:kern w:val="0"/>
          <w:sz w:val="20"/>
          <w:szCs w:val="20"/>
        </w:rPr>
        <w:t>Selection</w:t>
      </w:r>
    </w:p>
    <w:p w14:paraId="446C229E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378D1F5" w14:textId="77777777" w:rsidR="00917563" w:rsidRPr="009A69B6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u w:val="single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1) 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>Representativeness of the exposed cohort</w:t>
      </w:r>
    </w:p>
    <w:p w14:paraId="4D1B4D37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) truly representative of the average _______________ (describe) in the community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2B6E0D13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b) somewhat representative of the average ______________ in the community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37F8606E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c) selected group of users eg nurses, volunteers</w:t>
      </w:r>
    </w:p>
    <w:p w14:paraId="4E981D39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d) no description of the derivation of the cohort</w:t>
      </w:r>
    </w:p>
    <w:p w14:paraId="3CA5F590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5CA77B1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2) 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>Selection of the non exposed cohort</w:t>
      </w:r>
    </w:p>
    <w:p w14:paraId="035EAE1A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) drawn from the same community as the exposed cohort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6249C507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b) drawn from a different source</w:t>
      </w:r>
    </w:p>
    <w:p w14:paraId="4318967A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c) no description of the derivation of the non exposed cohort</w:t>
      </w:r>
    </w:p>
    <w:p w14:paraId="2151A69B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54714B72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3) 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>Ascertainment of exposure</w:t>
      </w:r>
    </w:p>
    <w:p w14:paraId="196824AA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) secure record (eg surgical records)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4B5355D7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b) structured interview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5710E8E7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c) written self report</w:t>
      </w:r>
    </w:p>
    <w:p w14:paraId="3EC3D0EA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d) no description</w:t>
      </w:r>
    </w:p>
    <w:p w14:paraId="79328988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22D30F28" w14:textId="77777777" w:rsidR="00917563" w:rsidRPr="009A69B6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u w:val="single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4) 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>Demonstration that outcome of interest was not present at start of study</w:t>
      </w:r>
    </w:p>
    <w:p w14:paraId="15F948FA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) yes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17715153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b) no</w:t>
      </w:r>
    </w:p>
    <w:p w14:paraId="7149A0F6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30B0E5F8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b/>
          <w:bCs/>
          <w:kern w:val="0"/>
          <w:sz w:val="20"/>
          <w:szCs w:val="20"/>
        </w:rPr>
        <w:t>Comparability</w:t>
      </w:r>
    </w:p>
    <w:p w14:paraId="0D732474" w14:textId="77777777" w:rsidR="00917563" w:rsidRPr="009A69B6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u w:val="single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1) 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>Comparability of cohorts on the basis of the design or analysis</w:t>
      </w:r>
    </w:p>
    <w:p w14:paraId="154A22F3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) study controls for _____________ (select the most important factor)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582B8F94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b) study controls for any additional factor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  <w:r w:rsidRPr="00491AC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491ACC">
        <w:rPr>
          <w:rFonts w:ascii="Times New Roman" w:hAnsi="Times New Roman" w:cs="Times New Roman"/>
          <w:kern w:val="0"/>
          <w:sz w:val="20"/>
          <w:szCs w:val="20"/>
        </w:rPr>
        <w:t>(This criteria could be modified to indicate specific</w:t>
      </w:r>
    </w:p>
    <w:p w14:paraId="1A300FAA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control for a second important factor.)</w:t>
      </w:r>
    </w:p>
    <w:p w14:paraId="40D599A4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D73FAD9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b/>
          <w:bCs/>
          <w:kern w:val="0"/>
          <w:sz w:val="20"/>
          <w:szCs w:val="20"/>
        </w:rPr>
        <w:t>Outcome</w:t>
      </w:r>
    </w:p>
    <w:p w14:paraId="456B419B" w14:textId="77777777" w:rsidR="00917563" w:rsidRPr="009A69B6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u w:val="single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1)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 xml:space="preserve"> Assessment of outcome</w:t>
      </w:r>
    </w:p>
    <w:p w14:paraId="3EC0AAEE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a) independent blind assessment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006A3B37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b) record linkag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066E5CCA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c) self report</w:t>
      </w:r>
    </w:p>
    <w:p w14:paraId="52EA6083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d) no description</w:t>
      </w:r>
    </w:p>
    <w:p w14:paraId="04857098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E3D3A22" w14:textId="77777777" w:rsidR="00917563" w:rsidRPr="009A69B6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u w:val="single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2) 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>Was follow-up long enough for outcomes to occur</w:t>
      </w:r>
    </w:p>
    <w:p w14:paraId="5DEBE5B1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) yes (select an adequate follow up period for outcome of interest)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3DD7B21C" w14:textId="77777777" w:rsidR="00917563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b) no</w:t>
      </w:r>
    </w:p>
    <w:p w14:paraId="16D8AAD9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11F1609" w14:textId="77777777" w:rsidR="00917563" w:rsidRPr="009A69B6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u w:val="single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>3)</w:t>
      </w:r>
      <w:r w:rsidRPr="009A69B6">
        <w:rPr>
          <w:rFonts w:ascii="Times New Roman" w:hAnsi="Times New Roman" w:cs="Times New Roman"/>
          <w:kern w:val="0"/>
          <w:sz w:val="20"/>
          <w:szCs w:val="20"/>
          <w:u w:val="single"/>
        </w:rPr>
        <w:t xml:space="preserve"> Adequacy of follow up of cohorts </w:t>
      </w:r>
    </w:p>
    <w:p w14:paraId="709D0A85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) complete follow up - all subjects accounted for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53A97372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b) subjects lost to follow up unlikely to introduce bias - small number lost - &gt; </w:t>
      </w:r>
      <w:r>
        <w:rPr>
          <w:rFonts w:ascii="Times New Roman" w:hAnsi="Times New Roman" w:cs="Times New Roman"/>
          <w:kern w:val="0"/>
          <w:sz w:val="20"/>
          <w:szCs w:val="20"/>
        </w:rPr>
        <w:t>80</w:t>
      </w: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 % (select an</w:t>
      </w:r>
    </w:p>
    <w:p w14:paraId="26BEC23E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adequate %) follow up, or description provided of those lost)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*</w:t>
      </w:r>
    </w:p>
    <w:p w14:paraId="7F2E9897" w14:textId="77777777" w:rsidR="00917563" w:rsidRPr="00491ACC" w:rsidRDefault="00917563" w:rsidP="009175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491ACC">
        <w:rPr>
          <w:rFonts w:ascii="Times New Roman" w:hAnsi="Times New Roman" w:cs="Times New Roman"/>
          <w:kern w:val="0"/>
          <w:sz w:val="20"/>
          <w:szCs w:val="20"/>
        </w:rPr>
        <w:t xml:space="preserve">c) follow up rate &lt; </w:t>
      </w:r>
      <w:r>
        <w:rPr>
          <w:rFonts w:ascii="Times New Roman" w:hAnsi="Times New Roman" w:cs="Times New Roman"/>
          <w:kern w:val="0"/>
          <w:sz w:val="20"/>
          <w:szCs w:val="20"/>
        </w:rPr>
        <w:t>80</w:t>
      </w:r>
      <w:r w:rsidRPr="00491ACC">
        <w:rPr>
          <w:rFonts w:ascii="Times New Roman" w:hAnsi="Times New Roman" w:cs="Times New Roman"/>
          <w:kern w:val="0"/>
          <w:sz w:val="20"/>
          <w:szCs w:val="20"/>
        </w:rPr>
        <w:t>% (select an adequate %) and no description of those lost</w:t>
      </w:r>
    </w:p>
    <w:p w14:paraId="6A810E9E" w14:textId="39A0D16A" w:rsidR="0032727E" w:rsidRDefault="00917563" w:rsidP="00917563">
      <w:r w:rsidRPr="00491ACC">
        <w:rPr>
          <w:rFonts w:ascii="Times New Roman" w:hAnsi="Times New Roman" w:cs="Times New Roman"/>
          <w:kern w:val="0"/>
          <w:sz w:val="20"/>
          <w:szCs w:val="20"/>
        </w:rPr>
        <w:t>d) no statement</w:t>
      </w:r>
    </w:p>
    <w:sectPr w:rsidR="003272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42CED"/>
    <w:multiLevelType w:val="hybridMultilevel"/>
    <w:tmpl w:val="5DFC2690"/>
    <w:lvl w:ilvl="0" w:tplc="6E82D9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70857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63"/>
    <w:rsid w:val="00054AE4"/>
    <w:rsid w:val="0032727E"/>
    <w:rsid w:val="00917563"/>
    <w:rsid w:val="00B1647A"/>
    <w:rsid w:val="00C3548B"/>
    <w:rsid w:val="00E2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9B2A75"/>
  <w15:chartTrackingRefBased/>
  <w15:docId w15:val="{0D428E55-6344-456F-92AB-06DA9012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756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賀 俊哉</dc:creator>
  <cp:keywords/>
  <dc:description/>
  <cp:lastModifiedBy>志賀 俊哉</cp:lastModifiedBy>
  <cp:revision>5</cp:revision>
  <dcterms:created xsi:type="dcterms:W3CDTF">2022-08-09T10:25:00Z</dcterms:created>
  <dcterms:modified xsi:type="dcterms:W3CDTF">2022-08-09T12:01:00Z</dcterms:modified>
</cp:coreProperties>
</file>